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E5C98" w14:textId="0E685A23" w:rsidR="00905146" w:rsidRDefault="00905146" w:rsidP="00905146">
      <w:pPr>
        <w:spacing w:before="20" w:after="20" w:line="200" w:lineRule="exact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Figure </w:t>
      </w:r>
      <w:r>
        <w:rPr>
          <w:rFonts w:ascii="Helvetica" w:hAnsi="Helvetica"/>
          <w:b/>
          <w:sz w:val="20"/>
          <w:szCs w:val="20"/>
        </w:rPr>
        <w:t>2</w:t>
      </w:r>
      <w:r>
        <w:rPr>
          <w:rFonts w:ascii="Helvetica" w:hAnsi="Helvetica"/>
          <w:b/>
          <w:sz w:val="20"/>
          <w:szCs w:val="20"/>
        </w:rPr>
        <w:t xml:space="preserve"> source data. Quantitation of </w:t>
      </w:r>
      <w:r>
        <w:rPr>
          <w:rFonts w:ascii="Helvetica" w:hAnsi="Helvetica"/>
          <w:b/>
          <w:sz w:val="20"/>
          <w:szCs w:val="20"/>
        </w:rPr>
        <w:t>YFP</w:t>
      </w:r>
      <w:r w:rsidRPr="00905146">
        <w:rPr>
          <w:rFonts w:ascii="Helvetica" w:hAnsi="Helvetica"/>
          <w:b/>
          <w:sz w:val="20"/>
          <w:szCs w:val="20"/>
          <w:vertAlign w:val="superscript"/>
        </w:rPr>
        <w:t>+</w:t>
      </w:r>
      <w:r>
        <w:rPr>
          <w:rFonts w:ascii="Helvetica" w:hAnsi="Helvetica"/>
          <w:b/>
          <w:sz w:val="20"/>
          <w:szCs w:val="20"/>
        </w:rPr>
        <w:t xml:space="preserve"> cells during regeneration</w:t>
      </w:r>
      <w:r>
        <w:rPr>
          <w:rFonts w:ascii="Helvetica" w:hAnsi="Helvetica"/>
          <w:b/>
          <w:sz w:val="20"/>
          <w:szCs w:val="20"/>
        </w:rPr>
        <w:t>.</w:t>
      </w:r>
    </w:p>
    <w:p w14:paraId="59CE7E1E" w14:textId="67424CB7" w:rsidR="004D13A4" w:rsidRDefault="004D13A4"/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720"/>
        <w:gridCol w:w="720"/>
        <w:gridCol w:w="720"/>
        <w:gridCol w:w="900"/>
        <w:gridCol w:w="900"/>
        <w:gridCol w:w="1260"/>
        <w:gridCol w:w="991"/>
      </w:tblGrid>
      <w:tr w:rsidR="002728B5" w:rsidRPr="00704015" w14:paraId="6DE8188A" w14:textId="77777777" w:rsidTr="00534466">
        <w:trPr>
          <w:trHeight w:val="320"/>
        </w:trPr>
        <w:tc>
          <w:tcPr>
            <w:tcW w:w="9469" w:type="dxa"/>
            <w:gridSpan w:val="9"/>
            <w:shd w:val="clear" w:color="auto" w:fill="auto"/>
            <w:noWrap/>
            <w:vAlign w:val="center"/>
          </w:tcPr>
          <w:p w14:paraId="79E1FE5C" w14:textId="0EC27630" w:rsidR="002728B5" w:rsidRPr="00704015" w:rsidRDefault="00905146" w:rsidP="00534466">
            <w:pPr>
              <w:spacing w:after="1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2728B5" w:rsidRP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alysis of YFP</w:t>
            </w:r>
            <w:r w:rsidR="00704015" w:rsidRP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cell clusters during regeneration</w:t>
            </w:r>
          </w:p>
        </w:tc>
      </w:tr>
      <w:tr w:rsidR="002728B5" w:rsidRPr="002F7463" w14:paraId="7FB2EA4D" w14:textId="77777777" w:rsidTr="00534466">
        <w:trPr>
          <w:trHeight w:val="320"/>
        </w:trPr>
        <w:tc>
          <w:tcPr>
            <w:tcW w:w="9469" w:type="dxa"/>
            <w:gridSpan w:val="9"/>
            <w:tcBorders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7C024F8E" w14:textId="432041A0" w:rsidR="002728B5" w:rsidRPr="00704015" w:rsidRDefault="0070401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0 </w:t>
            </w:r>
            <w:proofErr w:type="gram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gramEnd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</w:t>
            </w:r>
            <w:r w:rsidR="002728B5" w:rsidRP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egeneration (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2728B5" w:rsidRPr="0070401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egressed prostate)</w:t>
            </w:r>
          </w:p>
        </w:tc>
      </w:tr>
      <w:tr w:rsidR="00066A59" w:rsidRPr="00310EC7" w14:paraId="5C387E23" w14:textId="77777777" w:rsidTr="00534466">
        <w:trPr>
          <w:trHeight w:val="48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DD38596" w14:textId="0957EA2D" w:rsidR="004317C9" w:rsidRPr="00704015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6B8777B" w14:textId="6B42E3D1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1F3F887" w14:textId="561C040B" w:rsidR="004317C9" w:rsidRPr="00310EC7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40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792223F" w14:textId="0EB19329" w:rsidR="004317C9" w:rsidRPr="00310EC7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0401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 clusters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53014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066A59" w:rsidRPr="00310EC7" w14:paraId="053795A5" w14:textId="77777777" w:rsidTr="00534466">
        <w:trPr>
          <w:trHeight w:val="48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E4BE7D7" w14:textId="77777777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10A2F39" w14:textId="77777777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EC26AF5" w14:textId="0BD402AD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38E1D42" w14:textId="5F7750CE" w:rsidR="004317C9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E05482A" w14:textId="7F63E43F" w:rsidR="004317C9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923E602" w14:textId="3DF1D5A2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c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13B8969" w14:textId="019D7123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 ce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4133AD7" w14:textId="36F0732A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or 4 cell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C51EB3" w14:textId="20172273" w:rsidR="004317C9" w:rsidRPr="002F7463" w:rsidRDefault="004317C9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066A59" w:rsidRPr="00424281" w14:paraId="4C946914" w14:textId="77777777" w:rsidTr="0053446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0747B89" w14:textId="77777777" w:rsidR="002728B5" w:rsidRPr="0070401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FB41122" w14:textId="77777777" w:rsidR="002728B5" w:rsidRPr="00424281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424281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 xml:space="preserve">2725, </w:t>
            </w: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902, 99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955A011" w14:textId="7B66E116" w:rsidR="002728B5" w:rsidRPr="004317C9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155E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084A890" w14:textId="68428608" w:rsidR="002728B5" w:rsidRPr="0070401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1131F1E" w14:textId="34D6060C" w:rsidR="002728B5" w:rsidRPr="004317C9" w:rsidRDefault="0070401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59DA82C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7</w:t>
            </w:r>
          </w:p>
          <w:p w14:paraId="5F3A071E" w14:textId="4EFD7FF9" w:rsidR="002728B5" w:rsidRPr="00DC04FE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66.1 ± </w:t>
            </w:r>
            <w:r w:rsidR="002728B5"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02FF006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</w:t>
            </w:r>
          </w:p>
          <w:p w14:paraId="66AFBB56" w14:textId="48640A6F" w:rsidR="002728B5" w:rsidRPr="00DC04FE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2.7 ± </w:t>
            </w:r>
            <w:r w:rsidR="002728B5"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EB2B78B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0</w:t>
            </w:r>
          </w:p>
          <w:p w14:paraId="6DE973B5" w14:textId="662C3116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1.0 </w:t>
            </w:r>
            <w:r w:rsid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± 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.1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008CEE8" w14:textId="0D1F382F" w:rsidR="002728B5" w:rsidRPr="00B155E8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5CF66056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2DABD13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066A59" w:rsidRPr="00424281" w14:paraId="0B294CBD" w14:textId="77777777" w:rsidTr="00534466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49002BF" w14:textId="5E2C6F6F" w:rsidR="002728B5" w:rsidRPr="00704015" w:rsidRDefault="0070401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 w:rsidR="00066A59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3C65B76" w14:textId="77777777" w:rsidR="002728B5" w:rsidRPr="00424281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2729, 2730, 9901, 990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FF3263E" w14:textId="6581BAF3" w:rsidR="002728B5" w:rsidRPr="004317C9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155E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B24B19C" w14:textId="11B2DA58" w:rsidR="002728B5" w:rsidRPr="004317C9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155E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BE7B39" w14:textId="77777777" w:rsidR="002728B5" w:rsidRPr="00B155E8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B19D3A8" w14:textId="1292D74E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155E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83F8D14" w14:textId="57D49CDE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155E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DF54CE" w14:textId="42913615" w:rsidR="002728B5" w:rsidRPr="00263A12" w:rsidRDefault="00DC04FE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E43693E" w14:textId="7E2DEAAF" w:rsidR="002728B5" w:rsidRPr="00263A12" w:rsidRDefault="00DC04FE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66A59" w:rsidRPr="00424281" w14:paraId="755A703C" w14:textId="77777777" w:rsidTr="00534466">
        <w:trPr>
          <w:trHeight w:val="59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A71A0A3" w14:textId="77777777" w:rsidR="002728B5" w:rsidRPr="002F7463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42C6CFA" w14:textId="77777777" w:rsidR="002728B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75D6B8B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5F37A3B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8A4EEE5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7384A93" w14:textId="64428DB0" w:rsidR="002728B5" w:rsidRPr="0070401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91C4D0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52 </w:t>
            </w:r>
          </w:p>
          <w:p w14:paraId="0F744E43" w14:textId="1929A87F" w:rsidR="002728B5" w:rsidRPr="00DC04FE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71.9 ± </w:t>
            </w:r>
            <w:r w:rsidR="002728B5"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6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BEB1011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</w:t>
            </w:r>
          </w:p>
          <w:p w14:paraId="0336BA71" w14:textId="27F6F938" w:rsidR="002728B5" w:rsidRPr="00DC04FE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0.3 ± </w:t>
            </w:r>
            <w:r w:rsidR="002728B5"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59B3C8B" w14:textId="77777777" w:rsidR="002728B5" w:rsidRPr="00DC04FE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</w:t>
            </w:r>
          </w:p>
          <w:p w14:paraId="1D9FCF2D" w14:textId="7C3E7E43" w:rsidR="002728B5" w:rsidRPr="00DC04FE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7.8 ± </w:t>
            </w:r>
            <w:r w:rsidR="002728B5"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3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6DBB83C" w14:textId="7DA392DE" w:rsidR="002728B5" w:rsidRPr="00B155E8" w:rsidRDefault="00DC04FE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63782D5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AA2DF3A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2728B5" w:rsidRPr="002F7463" w14:paraId="2D9E3144" w14:textId="77777777" w:rsidTr="00534466">
        <w:trPr>
          <w:trHeight w:val="320"/>
        </w:trPr>
        <w:tc>
          <w:tcPr>
            <w:tcW w:w="9469" w:type="dxa"/>
            <w:gridSpan w:val="9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2990A888" w14:textId="77777777" w:rsidR="002728B5" w:rsidRPr="002F7463" w:rsidRDefault="002728B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2728B5" w:rsidRPr="00263A12" w14:paraId="03BA9695" w14:textId="77777777" w:rsidTr="00534466">
        <w:trPr>
          <w:trHeight w:val="320"/>
        </w:trPr>
        <w:tc>
          <w:tcPr>
            <w:tcW w:w="9469" w:type="dxa"/>
            <w:gridSpan w:val="9"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28D4B899" w14:textId="62CC88C5" w:rsidR="002728B5" w:rsidRPr="00263A12" w:rsidRDefault="00263A12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263A1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gramEnd"/>
            <w:r w:rsidRPr="00263A12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egeneration</w:t>
            </w:r>
          </w:p>
        </w:tc>
      </w:tr>
      <w:tr w:rsidR="00263A12" w:rsidRPr="00310EC7" w14:paraId="050FE396" w14:textId="77777777" w:rsidTr="00534466">
        <w:trPr>
          <w:trHeight w:val="48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A8DCB51" w14:textId="77777777" w:rsidR="00263A12" w:rsidRPr="00704015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CBDA2A4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153A9B" w14:textId="77777777" w:rsidR="00263A12" w:rsidRPr="00310EC7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40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3761BA9" w14:textId="0ECB7C1B" w:rsidR="00263A12" w:rsidRPr="00310EC7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0401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 clusters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53014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263A12" w:rsidRPr="00310EC7" w14:paraId="6D2E77FF" w14:textId="77777777" w:rsidTr="00534466">
        <w:trPr>
          <w:trHeight w:val="48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D9AA604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0DFCDF5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4ECF60F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1A89748" w14:textId="77777777" w:rsid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BC08C55" w14:textId="77777777" w:rsid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4D4775D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c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5F40692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 ce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DACFC70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or 4 cell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5D0FA8" w14:textId="77777777" w:rsidR="00263A12" w:rsidRPr="002F7463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263A12" w:rsidRPr="00263A12" w14:paraId="0E6FFE5D" w14:textId="77777777" w:rsidTr="0053446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88CB533" w14:textId="70ABF3B5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9105C10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437, 2706, 27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6A8C5F7" w14:textId="53A8564C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06ACAD3" w14:textId="19E05D7E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1C4CB78" w14:textId="501BE549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5BE83F4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</w:t>
            </w:r>
          </w:p>
          <w:p w14:paraId="48D8D473" w14:textId="60ABCC9F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50.0 ± </w:t>
            </w:r>
            <w:r w:rsidR="002728B5"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15B0B15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  <w:p w14:paraId="5CC4ED28" w14:textId="5B13DA10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8.1 ± </w:t>
            </w:r>
            <w:r w:rsidR="002728B5"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9CB1125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</w:t>
            </w:r>
          </w:p>
          <w:p w14:paraId="4E5D6459" w14:textId="04F09591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1.9 ± </w:t>
            </w:r>
            <w:r w:rsidR="002728B5"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.8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FDF951A" w14:textId="6D0BC151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6F68006D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3E54AB7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263A12" w:rsidRPr="00263A12" w14:paraId="235890A2" w14:textId="77777777" w:rsidTr="00534466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97DEBE1" w14:textId="5E910985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ECF1C7C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447, 1448, 271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837ACC4" w14:textId="3A11B061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0846D8B" w14:textId="4F6F7926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36B641B" w14:textId="77777777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982E369" w14:textId="265A78F8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BA0339A" w14:textId="77DF8D52" w:rsidR="002728B5" w:rsidRPr="00263A12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2111B1B" w14:textId="16BC2EB7" w:rsidR="002728B5" w:rsidRPr="00263A12" w:rsidRDefault="00263A12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77EB7A9" w14:textId="4C58EBD6" w:rsidR="002728B5" w:rsidRPr="00263A12" w:rsidRDefault="00263A12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63A12" w:rsidRPr="00B155E8" w14:paraId="15992436" w14:textId="77777777" w:rsidTr="00534466">
        <w:trPr>
          <w:trHeight w:val="59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7B16036" w14:textId="77777777" w:rsidR="002728B5" w:rsidRPr="002F7463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AC4A46E" w14:textId="77777777" w:rsidR="002728B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4E4B4E7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4FCCA73" w14:textId="77777777" w:rsidR="002728B5" w:rsidRPr="00B155E8" w:rsidRDefault="002728B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0EF7106" w14:textId="77777777" w:rsidR="002728B5" w:rsidRPr="00B155E8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9D6B78C" w14:textId="48A5C0C0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0F3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D4C6FEB" w14:textId="3BA8F9B0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</w:t>
            </w:r>
          </w:p>
          <w:p w14:paraId="386E602A" w14:textId="3C22249A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61.6 ± </w:t>
            </w:r>
            <w:r w:rsidR="002728B5"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.6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D6C0445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</w:t>
            </w:r>
          </w:p>
          <w:p w14:paraId="33ECC32D" w14:textId="1086B333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</w:t>
            </w:r>
            <w:r w:rsid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6.2 ± </w:t>
            </w: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D0875C8" w14:textId="77777777" w:rsidR="002728B5" w:rsidRPr="00263A12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  <w:p w14:paraId="689B4ABA" w14:textId="703971B9" w:rsidR="002728B5" w:rsidRPr="00263A12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.2 ± </w:t>
            </w:r>
            <w:r w:rsidR="002728B5" w:rsidRPr="00263A1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8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88EAFF1" w14:textId="7927928C" w:rsidR="002728B5" w:rsidRPr="00530F36" w:rsidRDefault="00263A12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5007963" w14:textId="77777777" w:rsidR="002728B5" w:rsidRPr="00530F36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E3D6D5A" w14:textId="77777777" w:rsidR="002728B5" w:rsidRPr="00530F36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2728B5" w:rsidRPr="002F7463" w14:paraId="6B5A4D51" w14:textId="77777777" w:rsidTr="00534466">
        <w:trPr>
          <w:trHeight w:val="320"/>
        </w:trPr>
        <w:tc>
          <w:tcPr>
            <w:tcW w:w="9469" w:type="dxa"/>
            <w:gridSpan w:val="9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2F0EF1AD" w14:textId="77777777" w:rsidR="002728B5" w:rsidRPr="002F7463" w:rsidRDefault="002728B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2728B5" w:rsidRPr="00FB1883" w14:paraId="1278096F" w14:textId="77777777" w:rsidTr="00534466">
        <w:trPr>
          <w:trHeight w:val="320"/>
        </w:trPr>
        <w:tc>
          <w:tcPr>
            <w:tcW w:w="9469" w:type="dxa"/>
            <w:gridSpan w:val="9"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0255039B" w14:textId="0DAF618C" w:rsidR="002728B5" w:rsidRPr="00FB1883" w:rsidRDefault="00FB1883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FB188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7 </w:t>
            </w:r>
            <w:proofErr w:type="gramStart"/>
            <w:r w:rsidRPr="00FB188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gramEnd"/>
            <w:r w:rsidRPr="00FB1883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egeneration</w:t>
            </w:r>
          </w:p>
        </w:tc>
      </w:tr>
      <w:tr w:rsidR="00FB1883" w:rsidRPr="00310EC7" w14:paraId="4459FB13" w14:textId="77777777" w:rsidTr="00534466">
        <w:trPr>
          <w:trHeight w:val="48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A76B377" w14:textId="77777777" w:rsidR="00FB1883" w:rsidRPr="00704015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6CF98ED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52A7486" w14:textId="77777777" w:rsidR="00FB1883" w:rsidRPr="00310EC7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40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8C4E38A" w14:textId="459F1837" w:rsidR="00FB1883" w:rsidRPr="00310EC7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0401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 clusters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53014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FB1883" w:rsidRPr="00310EC7" w14:paraId="4C3ED462" w14:textId="77777777" w:rsidTr="00534466">
        <w:trPr>
          <w:trHeight w:val="48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B01EEDA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4351111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DC73EC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E57E7CB" w14:textId="77777777" w:rsidR="00FB188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D644665" w14:textId="77777777" w:rsidR="00FB188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AED36AE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c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9578E92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 ce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F055D52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or 4 cell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BD9C3F1" w14:textId="77777777" w:rsidR="00FB1883" w:rsidRPr="002F7463" w:rsidRDefault="00FB188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F05F85" w:rsidRPr="00F05F85" w14:paraId="75C2FC76" w14:textId="77777777" w:rsidTr="0053446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C7A3C76" w14:textId="44ACA614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86E5708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439, 1440, 14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5EF016B" w14:textId="4C62D480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73F0C9A" w14:textId="02CB4D58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1A9897" w14:textId="6504311E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85CAF9F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7</w:t>
            </w:r>
          </w:p>
          <w:p w14:paraId="16CA4DA4" w14:textId="7FB7BEE2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51.9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.8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A114F30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2</w:t>
            </w:r>
          </w:p>
          <w:p w14:paraId="3517D0A3" w14:textId="1F44659B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8.9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DABBBC7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</w:p>
          <w:p w14:paraId="704FB4D4" w14:textId="330372AF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7.7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.6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CD92CD1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  <w:p w14:paraId="729914E1" w14:textId="6A0813CF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.5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6%)</w:t>
            </w:r>
          </w:p>
        </w:tc>
      </w:tr>
      <w:tr w:rsidR="00F05F85" w:rsidRPr="00F05F85" w14:paraId="294F49FA" w14:textId="77777777" w:rsidTr="00534466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45C3D77" w14:textId="7CCDEB5D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1AEEF25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443, 1445, 144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2C45543" w14:textId="067F20CD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C9E0702" w14:textId="561A0AF9" w:rsidR="002728B5" w:rsidRPr="00F05F85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7FD1CA" w14:textId="77777777" w:rsidR="002728B5" w:rsidRPr="00F05F85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7A6C193" w14:textId="11812BE1" w:rsidR="002728B5" w:rsidRPr="00F05F85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61BAE06" w14:textId="237D1FF2" w:rsidR="002728B5" w:rsidRPr="00F05F85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56D9E9F" w14:textId="123F4C27" w:rsidR="002728B5" w:rsidRPr="00F05F85" w:rsidRDefault="002728B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96B0297" w14:textId="0126BA3E" w:rsidR="002728B5" w:rsidRPr="00F05F85" w:rsidRDefault="00F05F85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5F85" w:rsidRPr="00F05F85" w14:paraId="0C83D9BB" w14:textId="77777777" w:rsidTr="00534466">
        <w:trPr>
          <w:trHeight w:val="59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1D5BD9B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FD7CF94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5434CA9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E0DED0" w14:textId="77777777" w:rsidR="002728B5" w:rsidRPr="00F05F85" w:rsidRDefault="002728B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AD0AF4D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78E5728" w14:textId="4023DCA1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AB26DFA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</w:t>
            </w:r>
          </w:p>
          <w:p w14:paraId="4A31DE7F" w14:textId="64FCAB2F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54.0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.8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6317D55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</w:t>
            </w:r>
          </w:p>
          <w:p w14:paraId="63A225DB" w14:textId="52E52B82" w:rsidR="002728B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32.3 ± </w:t>
            </w:r>
            <w:r w:rsidR="002728B5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8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E9325B0" w14:textId="77777777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  <w:p w14:paraId="4E19B6B1" w14:textId="21C5F78F" w:rsidR="002728B5" w:rsidRPr="00F05F8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3.</w:t>
            </w:r>
            <w:r w:rsid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7 ± </w:t>
            </w: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.8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9E42A74" w14:textId="77777777" w:rsidR="00F05F85" w:rsidRPr="00530F36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13D845A" w14:textId="77777777" w:rsidR="002728B5" w:rsidRDefault="002728B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664552BC" w14:textId="77777777" w:rsidR="00F05F8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A329CB" w:rsidRPr="00530F36" w14:paraId="6975B981" w14:textId="77777777" w:rsidTr="00534466">
        <w:trPr>
          <w:trHeight w:val="320"/>
        </w:trPr>
        <w:tc>
          <w:tcPr>
            <w:tcW w:w="9469" w:type="dxa"/>
            <w:gridSpan w:val="9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</w:tcPr>
          <w:p w14:paraId="0B8E3436" w14:textId="2516CD0B" w:rsidR="00A329CB" w:rsidRPr="00530F36" w:rsidRDefault="00A329CB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</w:tbl>
    <w:p w14:paraId="2E8C4F5E" w14:textId="77777777" w:rsidR="00396C01" w:rsidRDefault="00396C01">
      <w:r>
        <w:br w:type="page"/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720"/>
        <w:gridCol w:w="720"/>
        <w:gridCol w:w="720"/>
        <w:gridCol w:w="900"/>
        <w:gridCol w:w="900"/>
        <w:gridCol w:w="1260"/>
        <w:gridCol w:w="991"/>
      </w:tblGrid>
      <w:tr w:rsidR="00A329CB" w:rsidRPr="00F05F85" w14:paraId="134E7D55" w14:textId="77777777" w:rsidTr="00534466">
        <w:trPr>
          <w:trHeight w:val="320"/>
        </w:trPr>
        <w:tc>
          <w:tcPr>
            <w:tcW w:w="9469" w:type="dxa"/>
            <w:gridSpan w:val="9"/>
            <w:shd w:val="clear" w:color="000000" w:fill="D9D9D9"/>
            <w:noWrap/>
            <w:vAlign w:val="center"/>
          </w:tcPr>
          <w:p w14:paraId="6D6D4073" w14:textId="232DC932" w:rsidR="00A329CB" w:rsidRPr="00F05F85" w:rsidRDefault="00F05F85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14 </w:t>
            </w:r>
            <w:proofErr w:type="gramStart"/>
            <w:r w:rsidRPr="00F05F8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gramEnd"/>
            <w:r w:rsidRPr="00F05F8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egeneration</w:t>
            </w:r>
          </w:p>
        </w:tc>
      </w:tr>
      <w:tr w:rsidR="00F05F85" w:rsidRPr="00310EC7" w14:paraId="253DFF6E" w14:textId="77777777" w:rsidTr="00534466">
        <w:trPr>
          <w:trHeight w:val="48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D2EB363" w14:textId="77777777" w:rsidR="00F05F85" w:rsidRPr="0070401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3A499F4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CB3204D" w14:textId="77777777" w:rsidR="00F05F85" w:rsidRPr="00310EC7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40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EEAEAC9" w14:textId="1C3D21CE" w:rsidR="00F05F85" w:rsidRPr="00310EC7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0401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 clusters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53014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F05F85" w:rsidRPr="00310EC7" w14:paraId="0FF76005" w14:textId="77777777" w:rsidTr="00534466">
        <w:trPr>
          <w:trHeight w:val="48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67CF3B4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29E2AF1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8E21E44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5AFF1D0" w14:textId="77777777" w:rsid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9DCB3F7" w14:textId="77777777" w:rsid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F1113B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c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52EB9B6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 ce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C973437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or 4 cell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FBAE532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F05F85" w:rsidRPr="00F05F85" w14:paraId="61958437" w14:textId="77777777" w:rsidTr="0053446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F3D4162" w14:textId="17CD9D1D" w:rsidR="00A329CB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C0234AE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8091, 8244, 82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E06CA68" w14:textId="2E24644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B8E99BC" w14:textId="1DE2AA8F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3BC83E0" w14:textId="3124151C" w:rsidR="00A329CB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21C048A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  <w:p w14:paraId="77E6E5A4" w14:textId="16C781E4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3.7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004B7AA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4</w:t>
            </w:r>
          </w:p>
          <w:p w14:paraId="0006F4F7" w14:textId="6038BFDD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31.0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5F0531E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1</w:t>
            </w:r>
          </w:p>
          <w:p w14:paraId="0FB15FE6" w14:textId="4122A0EB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40.1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.4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B8ABEF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  <w:p w14:paraId="21A8BE34" w14:textId="2FBA54D0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5.2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0%)</w:t>
            </w:r>
          </w:p>
        </w:tc>
      </w:tr>
      <w:tr w:rsidR="00F05F85" w:rsidRPr="00F05F85" w14:paraId="669ECE65" w14:textId="77777777" w:rsidTr="00534466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FFE1C14" w14:textId="422527AA" w:rsidR="00A329CB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2880CE6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8086, 8246, 860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5EDB146" w14:textId="504AAD03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78A2DA0" w14:textId="5BDC1DC3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B051D61" w14:textId="77777777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2A2C8C" w14:textId="76423D68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4566899" w14:textId="663AB58A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353FC3D" w14:textId="75536B96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9A0BDD1" w14:textId="1C534E62" w:rsidR="00A329CB" w:rsidRPr="00F05F85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F05F85" w:rsidRPr="00F05F85" w14:paraId="6DD6684E" w14:textId="77777777" w:rsidTr="00534466">
        <w:trPr>
          <w:trHeight w:val="59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560DFDD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79260F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2B5E231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6B35C59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26E92E5" w14:textId="266E9B3B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70610C5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3</w:t>
            </w:r>
          </w:p>
          <w:p w14:paraId="0EBE042D" w14:textId="345C71CE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66.8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AB2E513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  <w:p w14:paraId="2C0AE29E" w14:textId="1E4F7E14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2.1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8A4A3A3" w14:textId="77777777" w:rsidR="00A329CB" w:rsidRPr="00F05F85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  <w:p w14:paraId="1F266EB2" w14:textId="468476FC" w:rsidR="00A329CB" w:rsidRPr="00F05F85" w:rsidRDefault="00530143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1.1 ± </w:t>
            </w:r>
            <w:r w:rsidR="00A329CB" w:rsidRPr="00F05F8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.9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0716B46" w14:textId="22C7C326" w:rsidR="00A329CB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649654DB" w14:textId="77777777" w:rsidR="00A329CB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A2D1048" w14:textId="77777777" w:rsidR="00F05F85" w:rsidRP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A329CB" w:rsidRPr="002F7463" w14:paraId="3A315C4C" w14:textId="77777777" w:rsidTr="00534466">
        <w:trPr>
          <w:trHeight w:val="320"/>
        </w:trPr>
        <w:tc>
          <w:tcPr>
            <w:tcW w:w="9469" w:type="dxa"/>
            <w:gridSpan w:val="9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556C637C" w14:textId="77777777" w:rsidR="00A329CB" w:rsidRPr="002F7463" w:rsidRDefault="00A329CB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A329CB" w:rsidRPr="00530F36" w14:paraId="4EFE3119" w14:textId="77777777" w:rsidTr="00534466">
        <w:trPr>
          <w:trHeight w:val="320"/>
        </w:trPr>
        <w:tc>
          <w:tcPr>
            <w:tcW w:w="9469" w:type="dxa"/>
            <w:gridSpan w:val="9"/>
            <w:tcBorders>
              <w:bottom w:val="single" w:sz="4" w:space="0" w:color="auto"/>
            </w:tcBorders>
            <w:shd w:val="clear" w:color="000000" w:fill="D9D9D9"/>
            <w:noWrap/>
            <w:vAlign w:val="center"/>
          </w:tcPr>
          <w:p w14:paraId="12AE97B2" w14:textId="4325CFB7" w:rsidR="00A329CB" w:rsidRPr="00396C01" w:rsidRDefault="00396C01" w:rsidP="00534466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28 </w:t>
            </w:r>
            <w:proofErr w:type="gramStart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gramEnd"/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regeneration</w:t>
            </w:r>
          </w:p>
        </w:tc>
      </w:tr>
      <w:tr w:rsidR="00F05F85" w:rsidRPr="00310EC7" w14:paraId="1B4F911C" w14:textId="77777777" w:rsidTr="00534466">
        <w:trPr>
          <w:trHeight w:val="480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02B63C7" w14:textId="77777777" w:rsidR="00F05F85" w:rsidRPr="0070401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B9F9978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ouse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4CF51B4" w14:textId="77777777" w:rsidR="00F05F85" w:rsidRPr="00310EC7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</w:t>
            </w:r>
          </w:p>
        </w:tc>
        <w:tc>
          <w:tcPr>
            <w:tcW w:w="40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07E60AC" w14:textId="28425E46" w:rsidR="00F05F85" w:rsidRPr="00310EC7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04015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 clusters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 w:rsid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± SD)</w:t>
            </w:r>
          </w:p>
        </w:tc>
      </w:tr>
      <w:tr w:rsidR="00F05F85" w:rsidRPr="00310EC7" w14:paraId="5A439741" w14:textId="77777777" w:rsidTr="00534466">
        <w:trPr>
          <w:trHeight w:val="48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67EA4DB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3873C8D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62AC2A5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179EA1E" w14:textId="77777777" w:rsid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D1740E4" w14:textId="77777777" w:rsidR="00F05F85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DC04FE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02122F2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cel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42469FFD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2 cell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A749357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or 4 cell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5452FB2" w14:textId="77777777" w:rsidR="00F05F85" w:rsidRPr="002F7463" w:rsidRDefault="00F05F85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534466" w:rsidRPr="00534466" w14:paraId="00ACD6F2" w14:textId="77777777" w:rsidTr="00534466">
        <w:trPr>
          <w:trHeight w:val="32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A90ADD4" w14:textId="139B6B28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B697F1F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2, 9753, 97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75337637" w14:textId="0E100225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47FA01A" w14:textId="6F363805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7921BDA" w14:textId="23397B26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B435CB9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</w:t>
            </w:r>
          </w:p>
          <w:p w14:paraId="12491FF1" w14:textId="0A273A5C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3.2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A5B2869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6</w:t>
            </w:r>
          </w:p>
          <w:p w14:paraId="3629FF0A" w14:textId="19FC9AE3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9.2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.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429F3A2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8</w:t>
            </w:r>
          </w:p>
          <w:p w14:paraId="58744EE3" w14:textId="39F7BF12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5.1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1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1034DC9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40</w:t>
            </w:r>
          </w:p>
          <w:p w14:paraId="76CBBA09" w14:textId="2A2298A5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42.5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.4%)</w:t>
            </w:r>
          </w:p>
        </w:tc>
      </w:tr>
      <w:tr w:rsidR="00534466" w:rsidRPr="00534466" w14:paraId="7F289353" w14:textId="77777777" w:rsidTr="00534466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1BEC1AF" w14:textId="472FCCDA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E18F9CC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0, 9754, 975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B69AC12" w14:textId="4A4FB0DD" w:rsidR="00A329CB" w:rsidRPr="00BE01CB" w:rsidRDefault="00A329CB" w:rsidP="00BE01C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B8EADA5" w14:textId="1C92DDCD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BA8691B" w14:textId="77777777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B1F5957" w14:textId="28AB83A1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F16C6CA" w14:textId="56E57EE5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33B1772" w14:textId="6F70E4DC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CE10279" w14:textId="5908B352" w:rsidR="00A329CB" w:rsidRPr="00534466" w:rsidRDefault="00A329CB" w:rsidP="00534466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534466" w:rsidRPr="00534466" w14:paraId="05C29645" w14:textId="77777777" w:rsidTr="00534466">
        <w:trPr>
          <w:trHeight w:val="59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2A8E045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33B0A07E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A09CB0E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BFA44B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B02D854" w14:textId="4953BA6B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5731CF07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5</w:t>
            </w:r>
          </w:p>
          <w:p w14:paraId="2CE02872" w14:textId="127A8F8A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70.4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E7C5C48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</w:t>
            </w:r>
          </w:p>
          <w:p w14:paraId="73ECF8D7" w14:textId="1A4C6CC7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23.0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65134345" w14:textId="77777777" w:rsidR="00A329CB" w:rsidRPr="00534466" w:rsidRDefault="00A329CB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  <w:p w14:paraId="2F088EF3" w14:textId="6F5108A7" w:rsidR="00A329CB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6.7 ± </w:t>
            </w:r>
            <w:r w:rsidR="00A329CB" w:rsidRPr="005344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.5%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FD11C79" w14:textId="77777777" w:rsidR="00A329CB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43E173E" w14:textId="77777777" w:rsid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BD06BC0" w14:textId="0162367D" w:rsidR="00534466" w:rsidRPr="00534466" w:rsidRDefault="00534466" w:rsidP="00534466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</w:tbl>
    <w:p w14:paraId="519ACAFD" w14:textId="77777777" w:rsidR="00C94C5B" w:rsidRDefault="00C94C5B" w:rsidP="00C94C5B">
      <w:pPr>
        <w:spacing w:after="120"/>
      </w:pPr>
    </w:p>
    <w:p w14:paraId="7F7C2293" w14:textId="330DF8B3" w:rsidR="00F9450B" w:rsidRDefault="00F9450B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990"/>
        <w:gridCol w:w="1170"/>
        <w:gridCol w:w="1170"/>
        <w:gridCol w:w="1440"/>
        <w:gridCol w:w="1441"/>
      </w:tblGrid>
      <w:tr w:rsidR="00A329CB" w:rsidRPr="007E190F" w14:paraId="0D4291DC" w14:textId="77777777" w:rsidTr="007E190F">
        <w:trPr>
          <w:trHeight w:val="320"/>
        </w:trPr>
        <w:tc>
          <w:tcPr>
            <w:tcW w:w="9469" w:type="dxa"/>
            <w:gridSpan w:val="7"/>
            <w:shd w:val="clear" w:color="000000" w:fill="auto"/>
            <w:noWrap/>
            <w:vAlign w:val="center"/>
          </w:tcPr>
          <w:p w14:paraId="50CE1683" w14:textId="1548311E" w:rsidR="00A329CB" w:rsidRPr="007E190F" w:rsidRDefault="00905146" w:rsidP="007E190F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A329CB" w:rsidRP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7E190F" w:rsidRP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ker analysis of YFP</w:t>
            </w:r>
            <w:r w:rsidR="007E190F" w:rsidRPr="0090514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cells </w:t>
            </w:r>
            <w:r w:rsidR="007E190F" w:rsidRP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fter regeneration</w:t>
            </w:r>
          </w:p>
        </w:tc>
      </w:tr>
      <w:tr w:rsidR="00A329CB" w:rsidRPr="007E190F" w14:paraId="7F68F298" w14:textId="77777777" w:rsidTr="00F327C1">
        <w:trPr>
          <w:trHeight w:val="320"/>
        </w:trPr>
        <w:tc>
          <w:tcPr>
            <w:tcW w:w="9469" w:type="dxa"/>
            <w:gridSpan w:val="7"/>
            <w:tcBorders>
              <w:bottom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14:paraId="4DE25879" w14:textId="137A62A0" w:rsidR="00A329CB" w:rsidRPr="007E190F" w:rsidRDefault="00A329CB" w:rsidP="0083012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K5</w:t>
            </w:r>
          </w:p>
        </w:tc>
      </w:tr>
      <w:tr w:rsidR="00C94C5B" w:rsidRPr="002F7463" w14:paraId="4B6D9E3F" w14:textId="77777777" w:rsidTr="000D15FE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ACD9" w14:textId="7CEA1442" w:rsidR="00C94C5B" w:rsidRPr="002F7463" w:rsidRDefault="0058030A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61B29" w14:textId="0AC57F7D" w:rsidR="00C94C5B" w:rsidRPr="002F7463" w:rsidRDefault="00C94C5B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2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AAF8E" w14:textId="462CE390" w:rsidR="00C94C5B" w:rsidRPr="002F7463" w:rsidRDefault="00C94C5B" w:rsidP="00C94C5B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YFP</w:t>
            </w: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F327C1" w:rsidRPr="002F7463" w14:paraId="60CBCAB9" w14:textId="77777777" w:rsidTr="00F327C1"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B18D" w14:textId="77777777" w:rsidR="00A329CB" w:rsidRPr="002F7463" w:rsidRDefault="00A329CB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3FD2" w14:textId="77777777" w:rsidR="00A329CB" w:rsidRPr="002F7463" w:rsidRDefault="00A329CB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2DB7" w14:textId="63DE7C3B" w:rsidR="00A329CB" w:rsidRPr="002F7463" w:rsidRDefault="00C94C5B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4AD9B" w14:textId="1B970701" w:rsidR="00A329CB" w:rsidRPr="002F7463" w:rsidRDefault="00580467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DAC1C" w14:textId="3A1DDA28" w:rsidR="00A329CB" w:rsidRPr="002F7463" w:rsidRDefault="00580467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B92E" w14:textId="5005DAC6" w:rsidR="00A329CB" w:rsidRPr="002F7463" w:rsidRDefault="00580467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K5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D2832" w14:textId="149D20FC" w:rsidR="00A329CB" w:rsidRPr="002F7463" w:rsidRDefault="00580467" w:rsidP="00580467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K5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F327C1" w:rsidRPr="00DE078F" w14:paraId="2E0C54EF" w14:textId="77777777" w:rsidTr="00F327C1">
        <w:trPr>
          <w:trHeight w:val="538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CFCC5" w14:textId="5ADD48A5" w:rsidR="00A329CB" w:rsidRPr="00F327C1" w:rsidRDefault="00F327C1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9B1B6" w14:textId="77777777" w:rsidR="00A329CB" w:rsidRPr="00D94437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2, 9753, 97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6A0A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4</w:t>
            </w:r>
          </w:p>
          <w:p w14:paraId="6C17A9B8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E026" w14:textId="77777777" w:rsidR="00A329CB" w:rsidRDefault="00A329CB" w:rsidP="00F327C1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4</w:t>
            </w:r>
          </w:p>
          <w:p w14:paraId="673C8CA0" w14:textId="19745F24" w:rsidR="00F327C1" w:rsidRPr="00F327C1" w:rsidRDefault="00F327C1" w:rsidP="00F327C1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43046" w14:textId="77777777" w:rsidR="00A329CB" w:rsidRDefault="00F327C1" w:rsidP="00F327C1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281A6241" w14:textId="207296E9" w:rsidR="00F327C1" w:rsidRPr="00DE078F" w:rsidRDefault="00F327C1" w:rsidP="00F327C1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8168E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  <w:p w14:paraId="5DC60F3D" w14:textId="77777777" w:rsidR="00A329CB" w:rsidRPr="00F327C1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327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.1%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38635" w14:textId="09C69241" w:rsidR="00A329CB" w:rsidRPr="00DE078F" w:rsidRDefault="00F327C1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43805A13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F327C1" w:rsidRPr="00DE078F" w14:paraId="3795798B" w14:textId="77777777" w:rsidTr="00F327C1">
        <w:trPr>
          <w:trHeight w:val="476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319FC" w14:textId="22BAFAA0" w:rsidR="00A329CB" w:rsidRPr="00F327C1" w:rsidRDefault="00F327C1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8A520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0, 9754, 975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EDE37" w14:textId="1651DB97" w:rsidR="00A329CB" w:rsidRPr="00DE078F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30893" w14:textId="6DFF68A5" w:rsidR="00A329CB" w:rsidRPr="00DE078F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7CCD24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0D6DF" w14:textId="32064579" w:rsidR="00A329CB" w:rsidRPr="00DE078F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4B81" w14:textId="35A3F51F" w:rsidR="00A329CB" w:rsidRPr="00DE078F" w:rsidRDefault="00F327C1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27C1" w:rsidRPr="00DE078F" w14:paraId="33EDB07F" w14:textId="77777777" w:rsidTr="00F327C1">
        <w:trPr>
          <w:trHeight w:val="503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48FA0" w14:textId="77777777" w:rsidR="00A329CB" w:rsidRPr="00F327C1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EDED" w14:textId="77777777" w:rsidR="00A329CB" w:rsidRPr="002F7463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2803B" w14:textId="77777777" w:rsidR="00A329CB" w:rsidRPr="00DE078F" w:rsidRDefault="00A329CB" w:rsidP="00580467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E16D3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E69C0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3</w:t>
            </w:r>
          </w:p>
          <w:p w14:paraId="6B2BE76E" w14:textId="137FC8CE" w:rsidR="00A329CB" w:rsidRPr="00DE078F" w:rsidRDefault="00A329CB" w:rsidP="00F327C1">
            <w:pPr>
              <w:spacing w:before="20" w:after="20" w:line="200" w:lineRule="exact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4A65" w14:textId="0C585D53" w:rsidR="00A329CB" w:rsidRPr="00DE078F" w:rsidRDefault="00F327C1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38E4B9AB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398B5" w14:textId="77777777" w:rsidR="00A329CB" w:rsidRPr="00DE078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  <w:p w14:paraId="39F62B73" w14:textId="77777777" w:rsidR="00A329CB" w:rsidRPr="00F327C1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327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9.2%)</w:t>
            </w:r>
          </w:p>
        </w:tc>
      </w:tr>
      <w:tr w:rsidR="00A329CB" w:rsidRPr="002F7463" w14:paraId="409142F1" w14:textId="77777777" w:rsidTr="00F327C1">
        <w:trPr>
          <w:trHeight w:val="320"/>
        </w:trPr>
        <w:tc>
          <w:tcPr>
            <w:tcW w:w="9469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4098CA2F" w14:textId="77777777" w:rsidR="00A329CB" w:rsidRPr="00F327C1" w:rsidRDefault="00A329CB" w:rsidP="00580467">
            <w:pPr>
              <w:spacing w:before="20" w:after="20" w:line="200" w:lineRule="exact"/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</w:pPr>
          </w:p>
        </w:tc>
      </w:tr>
      <w:tr w:rsidR="00A329CB" w:rsidRPr="007E190F" w14:paraId="6F421065" w14:textId="77777777" w:rsidTr="00580467">
        <w:trPr>
          <w:trHeight w:val="320"/>
        </w:trPr>
        <w:tc>
          <w:tcPr>
            <w:tcW w:w="9469" w:type="dxa"/>
            <w:gridSpan w:val="7"/>
            <w:shd w:val="clear" w:color="000000" w:fill="D9D9D9" w:themeFill="background1" w:themeFillShade="D9"/>
            <w:noWrap/>
            <w:vAlign w:val="center"/>
          </w:tcPr>
          <w:p w14:paraId="1FC1F789" w14:textId="0CE4FCF7" w:rsidR="00A329CB" w:rsidRPr="007E190F" w:rsidRDefault="00A329CB" w:rsidP="00580467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7E190F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63</w:t>
            </w:r>
          </w:p>
        </w:tc>
      </w:tr>
      <w:tr w:rsidR="00C94C5B" w:rsidRPr="002F7463" w14:paraId="085DDFC6" w14:textId="77777777" w:rsidTr="000D15FE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B757" w14:textId="3B1831D8" w:rsidR="00C94C5B" w:rsidRPr="002F7463" w:rsidRDefault="0058030A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E5CF3" w14:textId="77777777" w:rsidR="00C94C5B" w:rsidRPr="002F7463" w:rsidRDefault="00C94C5B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2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9891" w14:textId="77777777" w:rsidR="00C94C5B" w:rsidRPr="002F7463" w:rsidRDefault="00C94C5B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FP</w:t>
            </w: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)</w:t>
            </w:r>
          </w:p>
        </w:tc>
      </w:tr>
      <w:tr w:rsidR="007E190F" w:rsidRPr="002F7463" w14:paraId="60BE757B" w14:textId="77777777" w:rsidTr="007E190F"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E7464" w14:textId="77777777" w:rsidR="007E190F" w:rsidRPr="002F7463" w:rsidRDefault="007E190F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E26B" w14:textId="77777777" w:rsidR="007E190F" w:rsidRPr="002F7463" w:rsidRDefault="007E190F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DE4A" w14:textId="366369F5" w:rsidR="007E190F" w:rsidRPr="002F7463" w:rsidRDefault="00C94C5B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9984C" w14:textId="77777777" w:rsidR="007E190F" w:rsidRPr="002F7463" w:rsidRDefault="007E190F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4662A" w14:textId="77777777" w:rsidR="007E190F" w:rsidRPr="002F7463" w:rsidRDefault="007E190F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28D5" w14:textId="7929D38D" w:rsidR="007E190F" w:rsidRPr="002F7463" w:rsidRDefault="007E190F" w:rsidP="007E190F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63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B4979" w14:textId="784E8099" w:rsidR="007E190F" w:rsidRPr="002F7463" w:rsidRDefault="007E190F" w:rsidP="007E190F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63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F327C1" w:rsidRPr="005542EB" w14:paraId="4B59505A" w14:textId="77777777" w:rsidTr="007E190F">
        <w:trPr>
          <w:trHeight w:val="538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E12D" w14:textId="625D0307" w:rsidR="00A329CB" w:rsidRPr="00F327C1" w:rsidRDefault="007E190F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B55B5" w14:textId="77777777" w:rsidR="00A329CB" w:rsidRPr="00D94437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2, 9753, 97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40335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3</w:t>
            </w:r>
          </w:p>
          <w:p w14:paraId="79EBC4DE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CE47" w14:textId="77777777" w:rsidR="00A329CB" w:rsidRDefault="00A329CB" w:rsidP="007E190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3</w:t>
            </w:r>
          </w:p>
          <w:p w14:paraId="5E97785B" w14:textId="716825DF" w:rsidR="007E190F" w:rsidRPr="007E190F" w:rsidRDefault="007E190F" w:rsidP="007E190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136FD" w14:textId="778DBC36" w:rsidR="00A329CB" w:rsidRPr="005542EB" w:rsidRDefault="007E190F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7D77263" w14:textId="77777777" w:rsidR="00A329CB" w:rsidRPr="005542EB" w:rsidRDefault="00A329CB" w:rsidP="00580467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BF7C9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  <w:p w14:paraId="506DC039" w14:textId="77777777" w:rsidR="00A329CB" w:rsidRPr="007E190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1B42" w14:textId="4B065290" w:rsidR="00A329CB" w:rsidRPr="005542EB" w:rsidRDefault="007E190F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  <w:p w14:paraId="0A467092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F327C1" w:rsidRPr="005542EB" w14:paraId="7CD92DBE" w14:textId="77777777" w:rsidTr="007E190F">
        <w:trPr>
          <w:trHeight w:val="476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C7931" w14:textId="175DA239" w:rsidR="00A329CB" w:rsidRPr="00F327C1" w:rsidRDefault="007E190F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273E" w14:textId="77777777" w:rsidR="00A329CB" w:rsidRPr="00FF5A5D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DE078F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9750, 9754, 975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8918A" w14:textId="5D61DC96" w:rsidR="00A329CB" w:rsidRPr="005542EB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AEF5D" w14:textId="0E585132" w:rsidR="00A329CB" w:rsidRPr="005542EB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FDC622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AADCD" w14:textId="6D2F9173" w:rsidR="00A329CB" w:rsidRPr="005542EB" w:rsidRDefault="00A329CB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3EFF4" w14:textId="54EBE203" w:rsidR="00A329CB" w:rsidRPr="005542EB" w:rsidRDefault="007E190F" w:rsidP="004024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27C1" w:rsidRPr="005542EB" w14:paraId="18A45C65" w14:textId="77777777" w:rsidTr="007E190F">
        <w:trPr>
          <w:trHeight w:val="503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C484" w14:textId="77777777" w:rsidR="00A329CB" w:rsidRPr="002F7463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BC46A" w14:textId="77777777" w:rsidR="00A329CB" w:rsidRPr="002F7463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ABC6C" w14:textId="77777777" w:rsidR="00A329CB" w:rsidRPr="005542EB" w:rsidRDefault="00A329CB" w:rsidP="00580467">
            <w:pPr>
              <w:spacing w:before="20" w:after="20" w:line="200" w:lineRule="exac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B51A0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AA4DA" w14:textId="77777777" w:rsidR="00A329CB" w:rsidRDefault="00A329CB" w:rsidP="007E190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1</w:t>
            </w:r>
          </w:p>
          <w:p w14:paraId="5CDF58D2" w14:textId="7741FF43" w:rsidR="007E190F" w:rsidRPr="007E190F" w:rsidRDefault="007E190F" w:rsidP="007E190F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F53A4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  <w:p w14:paraId="0718B53D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A5F9" w14:textId="77777777" w:rsidR="00A329CB" w:rsidRPr="005542EB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542E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  <w:p w14:paraId="0D051FDF" w14:textId="77777777" w:rsidR="00A329CB" w:rsidRPr="007E190F" w:rsidRDefault="00A329CB" w:rsidP="00580467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14.6%)</w:t>
            </w:r>
          </w:p>
        </w:tc>
      </w:tr>
    </w:tbl>
    <w:p w14:paraId="49FC2E66" w14:textId="77777777" w:rsidR="00C31A93" w:rsidRDefault="00C31A93" w:rsidP="00905146">
      <w:bookmarkStart w:id="0" w:name="_GoBack"/>
    </w:p>
    <w:bookmarkEnd w:id="0"/>
    <w:sectPr w:rsidR="00C31A93" w:rsidSect="00905146">
      <w:headerReference w:type="default" r:id="rId7"/>
      <w:pgSz w:w="12240" w:h="15840"/>
      <w:pgMar w:top="1440" w:right="1440" w:bottom="1152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04CC5" w14:textId="77777777" w:rsidR="007C2A8F" w:rsidRDefault="007C2A8F" w:rsidP="00823E6C">
      <w:r>
        <w:separator/>
      </w:r>
    </w:p>
  </w:endnote>
  <w:endnote w:type="continuationSeparator" w:id="0">
    <w:p w14:paraId="06BF2FCE" w14:textId="77777777" w:rsidR="007C2A8F" w:rsidRDefault="007C2A8F" w:rsidP="0082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MT Std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B306B" w14:textId="77777777" w:rsidR="007C2A8F" w:rsidRDefault="007C2A8F" w:rsidP="00823E6C">
      <w:r>
        <w:separator/>
      </w:r>
    </w:p>
  </w:footnote>
  <w:footnote w:type="continuationSeparator" w:id="0">
    <w:p w14:paraId="341E0C61" w14:textId="77777777" w:rsidR="007C2A8F" w:rsidRDefault="007C2A8F" w:rsidP="00823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6CAB5" w14:textId="71817E9C" w:rsidR="005632FA" w:rsidRPr="004A4854" w:rsidRDefault="005632FA">
    <w:pPr>
      <w:pStyle w:val="Header"/>
      <w:rPr>
        <w:rFonts w:ascii="Times New Roman MT Std" w:hAnsi="Times New Roman MT Std"/>
        <w:sz w:val="20"/>
        <w:szCs w:val="20"/>
      </w:rPr>
    </w:pPr>
    <w:r>
      <w:tab/>
    </w:r>
    <w:r>
      <w:tab/>
    </w:r>
    <w:r w:rsidRPr="0032532E">
      <w:rPr>
        <w:rFonts w:ascii="Times New Roman MT Std" w:hAnsi="Times New Roman MT Std"/>
        <w:sz w:val="22"/>
        <w:szCs w:val="22"/>
      </w:rPr>
      <w:t xml:space="preserve">Chua </w:t>
    </w:r>
    <w:r w:rsidRPr="0032532E">
      <w:rPr>
        <w:rFonts w:ascii="Times New Roman MT Std" w:hAnsi="Times New Roman MT Std"/>
        <w:i/>
        <w:sz w:val="22"/>
        <w:szCs w:val="22"/>
      </w:rPr>
      <w:t>et al</w:t>
    </w:r>
    <w:r w:rsidRPr="004A4854">
      <w:rPr>
        <w:rFonts w:ascii="Times New Roman MT Std" w:hAnsi="Times New Roman MT Std"/>
        <w:i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4E"/>
    <w:rsid w:val="00010004"/>
    <w:rsid w:val="00010D97"/>
    <w:rsid w:val="00011F6D"/>
    <w:rsid w:val="0002773E"/>
    <w:rsid w:val="000338FB"/>
    <w:rsid w:val="0003512F"/>
    <w:rsid w:val="00035136"/>
    <w:rsid w:val="0004157F"/>
    <w:rsid w:val="00057C1D"/>
    <w:rsid w:val="00066A59"/>
    <w:rsid w:val="00070375"/>
    <w:rsid w:val="0007775F"/>
    <w:rsid w:val="00080972"/>
    <w:rsid w:val="00083F1E"/>
    <w:rsid w:val="000857A1"/>
    <w:rsid w:val="000877B8"/>
    <w:rsid w:val="00092D88"/>
    <w:rsid w:val="000B7967"/>
    <w:rsid w:val="000C65AB"/>
    <w:rsid w:val="000D15FE"/>
    <w:rsid w:val="0010367D"/>
    <w:rsid w:val="00122189"/>
    <w:rsid w:val="00127752"/>
    <w:rsid w:val="00131714"/>
    <w:rsid w:val="0014174F"/>
    <w:rsid w:val="00144819"/>
    <w:rsid w:val="00150F91"/>
    <w:rsid w:val="00156CB0"/>
    <w:rsid w:val="00170C7A"/>
    <w:rsid w:val="00172486"/>
    <w:rsid w:val="0018535F"/>
    <w:rsid w:val="00191EA6"/>
    <w:rsid w:val="00192145"/>
    <w:rsid w:val="00193D6E"/>
    <w:rsid w:val="001944AF"/>
    <w:rsid w:val="001A2DAF"/>
    <w:rsid w:val="001A5584"/>
    <w:rsid w:val="001B0667"/>
    <w:rsid w:val="001C4A30"/>
    <w:rsid w:val="001D2C53"/>
    <w:rsid w:val="001E2BBF"/>
    <w:rsid w:val="001E2E35"/>
    <w:rsid w:val="0020181A"/>
    <w:rsid w:val="002176D2"/>
    <w:rsid w:val="00221054"/>
    <w:rsid w:val="00224B65"/>
    <w:rsid w:val="00226D91"/>
    <w:rsid w:val="002274E5"/>
    <w:rsid w:val="00237F3D"/>
    <w:rsid w:val="00246716"/>
    <w:rsid w:val="00256E21"/>
    <w:rsid w:val="002573FE"/>
    <w:rsid w:val="00263A12"/>
    <w:rsid w:val="002651BE"/>
    <w:rsid w:val="00265642"/>
    <w:rsid w:val="00267702"/>
    <w:rsid w:val="002728B5"/>
    <w:rsid w:val="00275062"/>
    <w:rsid w:val="002A53C6"/>
    <w:rsid w:val="002B7FAD"/>
    <w:rsid w:val="002F1D0D"/>
    <w:rsid w:val="00322D79"/>
    <w:rsid w:val="0032532E"/>
    <w:rsid w:val="00335663"/>
    <w:rsid w:val="0034251B"/>
    <w:rsid w:val="00343139"/>
    <w:rsid w:val="0036110D"/>
    <w:rsid w:val="00392CE3"/>
    <w:rsid w:val="00396C01"/>
    <w:rsid w:val="003A223D"/>
    <w:rsid w:val="003A7528"/>
    <w:rsid w:val="003B718B"/>
    <w:rsid w:val="003C15EB"/>
    <w:rsid w:val="003D58EB"/>
    <w:rsid w:val="003E7B7A"/>
    <w:rsid w:val="003F3C93"/>
    <w:rsid w:val="004024FE"/>
    <w:rsid w:val="00424281"/>
    <w:rsid w:val="004317C9"/>
    <w:rsid w:val="00437D0D"/>
    <w:rsid w:val="004829D0"/>
    <w:rsid w:val="004971B3"/>
    <w:rsid w:val="0049735C"/>
    <w:rsid w:val="004A4854"/>
    <w:rsid w:val="004B44A2"/>
    <w:rsid w:val="004C01BA"/>
    <w:rsid w:val="004D13A4"/>
    <w:rsid w:val="004D324F"/>
    <w:rsid w:val="004D4C91"/>
    <w:rsid w:val="00511266"/>
    <w:rsid w:val="0051335A"/>
    <w:rsid w:val="0051355B"/>
    <w:rsid w:val="00525F07"/>
    <w:rsid w:val="00530143"/>
    <w:rsid w:val="00530F36"/>
    <w:rsid w:val="00532A7B"/>
    <w:rsid w:val="00534466"/>
    <w:rsid w:val="005542EB"/>
    <w:rsid w:val="0055491B"/>
    <w:rsid w:val="0056171A"/>
    <w:rsid w:val="005632FA"/>
    <w:rsid w:val="0056531A"/>
    <w:rsid w:val="00567A40"/>
    <w:rsid w:val="005754CF"/>
    <w:rsid w:val="0058030A"/>
    <w:rsid w:val="00580467"/>
    <w:rsid w:val="005A096D"/>
    <w:rsid w:val="005A1FEC"/>
    <w:rsid w:val="005B1F8B"/>
    <w:rsid w:val="005B6B90"/>
    <w:rsid w:val="005B6D9F"/>
    <w:rsid w:val="005E11BD"/>
    <w:rsid w:val="005E364C"/>
    <w:rsid w:val="005F1BF2"/>
    <w:rsid w:val="00600AC8"/>
    <w:rsid w:val="00602C8E"/>
    <w:rsid w:val="00604BD8"/>
    <w:rsid w:val="006122BD"/>
    <w:rsid w:val="00615B44"/>
    <w:rsid w:val="0062740C"/>
    <w:rsid w:val="006326D5"/>
    <w:rsid w:val="00632E46"/>
    <w:rsid w:val="00633949"/>
    <w:rsid w:val="00640C1C"/>
    <w:rsid w:val="0065084F"/>
    <w:rsid w:val="0068399E"/>
    <w:rsid w:val="006846FA"/>
    <w:rsid w:val="006A4294"/>
    <w:rsid w:val="006C6937"/>
    <w:rsid w:val="006D13F1"/>
    <w:rsid w:val="006D5EF1"/>
    <w:rsid w:val="006E3F6B"/>
    <w:rsid w:val="006F68F0"/>
    <w:rsid w:val="00704015"/>
    <w:rsid w:val="00705CF4"/>
    <w:rsid w:val="007240E8"/>
    <w:rsid w:val="00736DBE"/>
    <w:rsid w:val="00737B56"/>
    <w:rsid w:val="00751F60"/>
    <w:rsid w:val="00752991"/>
    <w:rsid w:val="00782A56"/>
    <w:rsid w:val="007918F5"/>
    <w:rsid w:val="007A103D"/>
    <w:rsid w:val="007A53CB"/>
    <w:rsid w:val="007A72A7"/>
    <w:rsid w:val="007C2A8F"/>
    <w:rsid w:val="007D6B56"/>
    <w:rsid w:val="007D6F06"/>
    <w:rsid w:val="007E190F"/>
    <w:rsid w:val="007E323F"/>
    <w:rsid w:val="007E44E5"/>
    <w:rsid w:val="007F10B7"/>
    <w:rsid w:val="00820534"/>
    <w:rsid w:val="00823E6C"/>
    <w:rsid w:val="0083012B"/>
    <w:rsid w:val="00830660"/>
    <w:rsid w:val="008318F0"/>
    <w:rsid w:val="0085481C"/>
    <w:rsid w:val="0086050C"/>
    <w:rsid w:val="00860B4E"/>
    <w:rsid w:val="00863A90"/>
    <w:rsid w:val="00867DE6"/>
    <w:rsid w:val="008823E1"/>
    <w:rsid w:val="0088692F"/>
    <w:rsid w:val="00886F9D"/>
    <w:rsid w:val="00895481"/>
    <w:rsid w:val="008C78F5"/>
    <w:rsid w:val="008D2886"/>
    <w:rsid w:val="008E79B0"/>
    <w:rsid w:val="008F3FBD"/>
    <w:rsid w:val="00905146"/>
    <w:rsid w:val="0090515F"/>
    <w:rsid w:val="00921A9D"/>
    <w:rsid w:val="009236FA"/>
    <w:rsid w:val="00924EF3"/>
    <w:rsid w:val="00932910"/>
    <w:rsid w:val="0095081B"/>
    <w:rsid w:val="0095776E"/>
    <w:rsid w:val="00980011"/>
    <w:rsid w:val="00981CAB"/>
    <w:rsid w:val="0099142D"/>
    <w:rsid w:val="00995F3A"/>
    <w:rsid w:val="009A3244"/>
    <w:rsid w:val="009A70EB"/>
    <w:rsid w:val="009B0B63"/>
    <w:rsid w:val="009D1A51"/>
    <w:rsid w:val="00A03800"/>
    <w:rsid w:val="00A075DC"/>
    <w:rsid w:val="00A14C14"/>
    <w:rsid w:val="00A3170A"/>
    <w:rsid w:val="00A329CB"/>
    <w:rsid w:val="00A41277"/>
    <w:rsid w:val="00A66036"/>
    <w:rsid w:val="00A71E89"/>
    <w:rsid w:val="00A72025"/>
    <w:rsid w:val="00A7279A"/>
    <w:rsid w:val="00A74640"/>
    <w:rsid w:val="00A762A2"/>
    <w:rsid w:val="00AA348A"/>
    <w:rsid w:val="00AB1604"/>
    <w:rsid w:val="00AB2887"/>
    <w:rsid w:val="00AC17D8"/>
    <w:rsid w:val="00AC5D60"/>
    <w:rsid w:val="00AC6A2B"/>
    <w:rsid w:val="00AD6ECB"/>
    <w:rsid w:val="00AD6FBF"/>
    <w:rsid w:val="00AE692E"/>
    <w:rsid w:val="00AF3AD9"/>
    <w:rsid w:val="00AF401E"/>
    <w:rsid w:val="00AF6097"/>
    <w:rsid w:val="00B02CB8"/>
    <w:rsid w:val="00B0341B"/>
    <w:rsid w:val="00B121C0"/>
    <w:rsid w:val="00B155E8"/>
    <w:rsid w:val="00B21A1F"/>
    <w:rsid w:val="00B2571A"/>
    <w:rsid w:val="00B31C8F"/>
    <w:rsid w:val="00B33E5A"/>
    <w:rsid w:val="00B34C0A"/>
    <w:rsid w:val="00B61682"/>
    <w:rsid w:val="00B72EDA"/>
    <w:rsid w:val="00B754E1"/>
    <w:rsid w:val="00B84DAA"/>
    <w:rsid w:val="00B930FD"/>
    <w:rsid w:val="00BA51B0"/>
    <w:rsid w:val="00BB08FD"/>
    <w:rsid w:val="00BB1E1F"/>
    <w:rsid w:val="00BC0203"/>
    <w:rsid w:val="00BE01CB"/>
    <w:rsid w:val="00BF09EE"/>
    <w:rsid w:val="00BF1C4D"/>
    <w:rsid w:val="00C31A93"/>
    <w:rsid w:val="00C37C41"/>
    <w:rsid w:val="00C419EA"/>
    <w:rsid w:val="00C438A7"/>
    <w:rsid w:val="00C5089A"/>
    <w:rsid w:val="00C57675"/>
    <w:rsid w:val="00C61618"/>
    <w:rsid w:val="00C77012"/>
    <w:rsid w:val="00C94C5B"/>
    <w:rsid w:val="00CA4F06"/>
    <w:rsid w:val="00CA4F88"/>
    <w:rsid w:val="00CD2D4E"/>
    <w:rsid w:val="00CE5C0B"/>
    <w:rsid w:val="00CE5C5F"/>
    <w:rsid w:val="00CE702A"/>
    <w:rsid w:val="00CF2A5D"/>
    <w:rsid w:val="00D056BC"/>
    <w:rsid w:val="00D074DD"/>
    <w:rsid w:val="00D234EA"/>
    <w:rsid w:val="00D23C9B"/>
    <w:rsid w:val="00D31A45"/>
    <w:rsid w:val="00D323F5"/>
    <w:rsid w:val="00D52693"/>
    <w:rsid w:val="00D602BF"/>
    <w:rsid w:val="00D71E41"/>
    <w:rsid w:val="00D76FF4"/>
    <w:rsid w:val="00D838C9"/>
    <w:rsid w:val="00D91602"/>
    <w:rsid w:val="00DB7539"/>
    <w:rsid w:val="00DB7AEA"/>
    <w:rsid w:val="00DC04FE"/>
    <w:rsid w:val="00DC77FB"/>
    <w:rsid w:val="00DD6214"/>
    <w:rsid w:val="00DE0538"/>
    <w:rsid w:val="00DE078F"/>
    <w:rsid w:val="00DF356D"/>
    <w:rsid w:val="00DF4DA0"/>
    <w:rsid w:val="00DF6CB5"/>
    <w:rsid w:val="00E0604E"/>
    <w:rsid w:val="00E37569"/>
    <w:rsid w:val="00E45363"/>
    <w:rsid w:val="00E509F2"/>
    <w:rsid w:val="00E61751"/>
    <w:rsid w:val="00E860F3"/>
    <w:rsid w:val="00E9423C"/>
    <w:rsid w:val="00EA3999"/>
    <w:rsid w:val="00EF6CB9"/>
    <w:rsid w:val="00F0110E"/>
    <w:rsid w:val="00F05F85"/>
    <w:rsid w:val="00F12EF1"/>
    <w:rsid w:val="00F327C1"/>
    <w:rsid w:val="00F420B1"/>
    <w:rsid w:val="00F5204B"/>
    <w:rsid w:val="00F63088"/>
    <w:rsid w:val="00F80D5C"/>
    <w:rsid w:val="00F9450B"/>
    <w:rsid w:val="00F9522B"/>
    <w:rsid w:val="00FA08E7"/>
    <w:rsid w:val="00FB1883"/>
    <w:rsid w:val="00FB69E5"/>
    <w:rsid w:val="00FB7031"/>
    <w:rsid w:val="00FC1C42"/>
    <w:rsid w:val="00FC4C80"/>
    <w:rsid w:val="00FC6875"/>
    <w:rsid w:val="00FD10D4"/>
    <w:rsid w:val="00FE0CDF"/>
    <w:rsid w:val="00FE23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200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6C"/>
  </w:style>
  <w:style w:type="paragraph" w:styleId="Footer">
    <w:name w:val="footer"/>
    <w:basedOn w:val="Normal"/>
    <w:link w:val="Foot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E6C"/>
  </w:style>
  <w:style w:type="character" w:styleId="CommentReference">
    <w:name w:val="annotation reference"/>
    <w:basedOn w:val="DefaultParagraphFont"/>
    <w:uiPriority w:val="99"/>
    <w:semiHidden/>
    <w:unhideWhenUsed/>
    <w:rsid w:val="00402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E68E01-F53B-9E4C-BD2F-8AE4E44F8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27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Chua</dc:creator>
  <cp:keywords/>
  <dc:description/>
  <cp:lastModifiedBy>Michael Shen</cp:lastModifiedBy>
  <cp:revision>2</cp:revision>
  <cp:lastPrinted>2017-03-27T21:29:00Z</cp:lastPrinted>
  <dcterms:created xsi:type="dcterms:W3CDTF">2017-05-29T16:36:00Z</dcterms:created>
  <dcterms:modified xsi:type="dcterms:W3CDTF">2017-05-29T16:36:00Z</dcterms:modified>
</cp:coreProperties>
</file>